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E18" w:rsidRDefault="00EB7FDB" w:rsidP="00FD5E18">
      <w:r>
        <w:t>Additional file</w:t>
      </w:r>
      <w:bookmarkStart w:id="0" w:name="_GoBack"/>
      <w:bookmarkEnd w:id="0"/>
      <w:r w:rsidR="00FD5E18">
        <w:t xml:space="preserve"> 2 Food items defined under specific sub-food groups used in the P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D5E18" w:rsidTr="00332034">
        <w:tc>
          <w:tcPr>
            <w:tcW w:w="4675" w:type="dxa"/>
          </w:tcPr>
          <w:p w:rsidR="00FD5E18" w:rsidRDefault="00FD5E18" w:rsidP="00332034">
            <w:r>
              <w:t>Sub-food group</w:t>
            </w:r>
          </w:p>
        </w:tc>
        <w:tc>
          <w:tcPr>
            <w:tcW w:w="4675" w:type="dxa"/>
          </w:tcPr>
          <w:p w:rsidR="00FD5E18" w:rsidRDefault="00FD5E18" w:rsidP="00332034">
            <w:r>
              <w:t>Constituent food items</w:t>
            </w:r>
          </w:p>
        </w:tc>
      </w:tr>
      <w:tr w:rsidR="00FD5E18" w:rsidTr="00332034">
        <w:tc>
          <w:tcPr>
            <w:tcW w:w="4675" w:type="dxa"/>
          </w:tcPr>
          <w:p w:rsidR="00FD5E18" w:rsidRDefault="00FD5E18" w:rsidP="00332034"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>Sugar-sweetened beverages</w:t>
            </w:r>
          </w:p>
        </w:tc>
        <w:tc>
          <w:tcPr>
            <w:tcW w:w="4675" w:type="dxa"/>
          </w:tcPr>
          <w:p w:rsidR="00FD5E18" w:rsidRDefault="00FD5E18" w:rsidP="00332034">
            <w:r>
              <w:t>Sugar-sweetened drinks (Tampico, Kalyppo, Refresh, etc)</w:t>
            </w:r>
          </w:p>
          <w:p w:rsidR="00FD5E18" w:rsidRDefault="00FD5E18" w:rsidP="00332034">
            <w:r>
              <w:t>Malt drinks (Malta Guinness, Vitamalt, Amstel, etc.)</w:t>
            </w:r>
          </w:p>
          <w:p w:rsidR="00FD5E18" w:rsidRDefault="00FD5E18" w:rsidP="00332034">
            <w:r>
              <w:t>Minerals/ carbonated drinks (eg. Fanta, Sprite, Coca Cola, 7-up, etc.)</w:t>
            </w:r>
          </w:p>
          <w:p w:rsidR="00FD5E18" w:rsidRDefault="00FD5E18" w:rsidP="00332034">
            <w:r>
              <w:t>Local drinks (</w:t>
            </w:r>
            <w:r w:rsidRPr="00F65C08">
              <w:rPr>
                <w:i/>
              </w:rPr>
              <w:t>asana</w:t>
            </w:r>
            <w:r>
              <w:t xml:space="preserve"> (malted maize drink), </w:t>
            </w:r>
            <w:r w:rsidRPr="00F65C08">
              <w:rPr>
                <w:i/>
              </w:rPr>
              <w:t>shitor da</w:t>
            </w:r>
            <w:r>
              <w:t xml:space="preserve"> (ginger drink), etc.)</w:t>
            </w:r>
          </w:p>
          <w:p w:rsidR="00FD5E18" w:rsidRDefault="00FD5E18" w:rsidP="00332034">
            <w:r>
              <w:t>Fruit drinks</w:t>
            </w:r>
          </w:p>
        </w:tc>
      </w:tr>
      <w:tr w:rsidR="00FD5E18" w:rsidTr="00332034">
        <w:tc>
          <w:tcPr>
            <w:tcW w:w="4675" w:type="dxa"/>
            <w:vAlign w:val="bottom"/>
          </w:tcPr>
          <w:p w:rsidR="00FD5E18" w:rsidRPr="00A558A0" w:rsidRDefault="00FD5E18" w:rsidP="0033203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>Fried foods</w:t>
            </w:r>
          </w:p>
        </w:tc>
        <w:tc>
          <w:tcPr>
            <w:tcW w:w="4675" w:type="dxa"/>
          </w:tcPr>
          <w:p w:rsidR="00FD5E18" w:rsidRDefault="00FD5E18" w:rsidP="00332034">
            <w:r>
              <w:t>Akara / Koose (made from cowpea), Bofrot / Donuts</w:t>
            </w:r>
          </w:p>
          <w:p w:rsidR="00FD5E18" w:rsidRDefault="00FD5E18" w:rsidP="00332034">
            <w:r>
              <w:t xml:space="preserve">Fried plantain / Kelewele/yam/ sweet potatoes/ </w:t>
            </w:r>
          </w:p>
          <w:p w:rsidR="00FD5E18" w:rsidRDefault="00FD5E18" w:rsidP="00332034">
            <w:r>
              <w:t>Fried potato/ chips</w:t>
            </w:r>
          </w:p>
          <w:p w:rsidR="00FD5E18" w:rsidRDefault="00FD5E18" w:rsidP="00332034">
            <w:r>
              <w:t>Deep fried Flour chips / Pastries</w:t>
            </w:r>
          </w:p>
          <w:p w:rsidR="00FD5E18" w:rsidRDefault="00FD5E18" w:rsidP="00332034">
            <w:r>
              <w:t>Fried eggs</w:t>
            </w:r>
          </w:p>
          <w:p w:rsidR="00FD5E18" w:rsidRDefault="00FD5E18" w:rsidP="00332034">
            <w:r>
              <w:t>Fried chicken and poultry</w:t>
            </w:r>
          </w:p>
          <w:p w:rsidR="00FD5E18" w:rsidRDefault="00FD5E18" w:rsidP="00332034">
            <w:r>
              <w:t>Fried meat</w:t>
            </w:r>
          </w:p>
          <w:p w:rsidR="00FD5E18" w:rsidRDefault="00FD5E18" w:rsidP="00332034">
            <w:r>
              <w:t>Fried rice/ jollof rice/ braised rice</w:t>
            </w:r>
          </w:p>
        </w:tc>
      </w:tr>
      <w:tr w:rsidR="00FD5E18" w:rsidTr="00332034">
        <w:tc>
          <w:tcPr>
            <w:tcW w:w="4675" w:type="dxa"/>
            <w:vAlign w:val="bottom"/>
          </w:tcPr>
          <w:p w:rsidR="00FD5E18" w:rsidRPr="00A558A0" w:rsidRDefault="00FD5E18" w:rsidP="0033203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>Processed meats</w:t>
            </w:r>
          </w:p>
        </w:tc>
        <w:tc>
          <w:tcPr>
            <w:tcW w:w="4675" w:type="dxa"/>
          </w:tcPr>
          <w:p w:rsidR="00FD5E18" w:rsidRDefault="00FD5E18" w:rsidP="00332034">
            <w:r>
              <w:t xml:space="preserve">Sausages, burgers, Corned beef, </w:t>
            </w:r>
            <w:r w:rsidRPr="00CC04A5">
              <w:t>luncheon meat</w:t>
            </w:r>
            <w:r>
              <w:t>, beef pates, hotdogs, etc.</w:t>
            </w:r>
          </w:p>
        </w:tc>
      </w:tr>
      <w:tr w:rsidR="00FD5E18" w:rsidTr="00332034">
        <w:tc>
          <w:tcPr>
            <w:tcW w:w="4675" w:type="dxa"/>
            <w:vAlign w:val="bottom"/>
          </w:tcPr>
          <w:p w:rsidR="00FD5E18" w:rsidRPr="00A558A0" w:rsidRDefault="00FD5E18" w:rsidP="0033203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>Spreads and toppings</w:t>
            </w:r>
          </w:p>
        </w:tc>
        <w:tc>
          <w:tcPr>
            <w:tcW w:w="4675" w:type="dxa"/>
          </w:tcPr>
          <w:p w:rsidR="00FD5E18" w:rsidRDefault="00FD5E18" w:rsidP="00332034">
            <w:r>
              <w:t>Margarine, jam, mayonnaise, salad cream, chocolate and other spreads</w:t>
            </w:r>
          </w:p>
        </w:tc>
      </w:tr>
      <w:tr w:rsidR="00FD5E18" w:rsidTr="00332034">
        <w:tc>
          <w:tcPr>
            <w:tcW w:w="4675" w:type="dxa"/>
            <w:vAlign w:val="bottom"/>
          </w:tcPr>
          <w:p w:rsidR="00FD5E18" w:rsidRPr="00A558A0" w:rsidRDefault="00FD5E18" w:rsidP="0033203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>Fruits and fruits juices</w:t>
            </w:r>
          </w:p>
        </w:tc>
        <w:tc>
          <w:tcPr>
            <w:tcW w:w="4675" w:type="dxa"/>
          </w:tcPr>
          <w:p w:rsidR="00FD5E18" w:rsidRDefault="00FD5E18" w:rsidP="00332034">
            <w:r>
              <w:t>Oranges, pawpaw, pineapples, bananas, avocado pears, star fruit, water melons, grapes, grape fruit, guava, etc.</w:t>
            </w:r>
          </w:p>
          <w:p w:rsidR="00FD5E18" w:rsidRDefault="00FD5E18" w:rsidP="00332034">
            <w:r>
              <w:t>Fruit juices (Pure Heaven, Ceres, Nourisher)</w:t>
            </w:r>
          </w:p>
        </w:tc>
      </w:tr>
      <w:tr w:rsidR="00FD5E18" w:rsidTr="00332034">
        <w:tc>
          <w:tcPr>
            <w:tcW w:w="4675" w:type="dxa"/>
            <w:vAlign w:val="bottom"/>
          </w:tcPr>
          <w:p w:rsidR="00FD5E18" w:rsidRPr="00A558A0" w:rsidRDefault="00FD5E18" w:rsidP="0033203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>Cocoa beverages and dairy products</w:t>
            </w:r>
          </w:p>
        </w:tc>
        <w:tc>
          <w:tcPr>
            <w:tcW w:w="4675" w:type="dxa"/>
          </w:tcPr>
          <w:p w:rsidR="00FD5E18" w:rsidRDefault="00FD5E18" w:rsidP="00332034">
            <w:r>
              <w:t xml:space="preserve">Milk (liquid and powdered), cheese, </w:t>
            </w:r>
            <w:r w:rsidRPr="00F65C08">
              <w:rPr>
                <w:i/>
              </w:rPr>
              <w:t>wagashi</w:t>
            </w:r>
            <w:r>
              <w:t xml:space="preserve"> (local cheese), yoghurts, cocoa and flavored milk drinks (e.g. Milo, country milk, etc.)</w:t>
            </w:r>
          </w:p>
        </w:tc>
      </w:tr>
      <w:tr w:rsidR="00FD5E18" w:rsidTr="00332034">
        <w:tc>
          <w:tcPr>
            <w:tcW w:w="4675" w:type="dxa"/>
            <w:vAlign w:val="bottom"/>
          </w:tcPr>
          <w:p w:rsidR="00FD5E18" w:rsidRPr="00A558A0" w:rsidRDefault="00FD5E18" w:rsidP="0033203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High calorie snacks </w:t>
            </w:r>
          </w:p>
        </w:tc>
        <w:tc>
          <w:tcPr>
            <w:tcW w:w="4675" w:type="dxa"/>
          </w:tcPr>
          <w:p w:rsidR="00FD5E18" w:rsidRDefault="00FD5E18" w:rsidP="00332034"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C</w:t>
            </w: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kes, pies, biscuits, doughnuts, </w:t>
            </w:r>
            <w:r w:rsidRPr="00F65C08">
              <w:rPr>
                <w:rFonts w:ascii="Calibri" w:eastAsia="Times New Roman" w:hAnsi="Calibri" w:cs="Calibri"/>
                <w:color w:val="000000"/>
                <w:lang w:val="en-GB" w:eastAsia="en-GB"/>
              </w:rPr>
              <w:t>Toffees/candies/lollipops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, </w:t>
            </w: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>sugar, popcorns, ice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>creams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r>
              <w:t xml:space="preserve"> </w:t>
            </w:r>
            <w:r w:rsidRPr="00F65C08">
              <w:rPr>
                <w:rFonts w:ascii="Calibri" w:eastAsia="Times New Roman" w:hAnsi="Calibri" w:cs="Calibri"/>
                <w:color w:val="000000"/>
                <w:lang w:val="en-GB" w:eastAsia="en-GB"/>
              </w:rPr>
              <w:t>Chocolate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s, other pastries and packaged snacks</w:t>
            </w:r>
          </w:p>
        </w:tc>
      </w:tr>
      <w:tr w:rsidR="00FD5E18" w:rsidTr="00332034">
        <w:tc>
          <w:tcPr>
            <w:tcW w:w="4675" w:type="dxa"/>
          </w:tcPr>
          <w:p w:rsidR="00FD5E18" w:rsidRPr="00A558A0" w:rsidRDefault="00FD5E18" w:rsidP="0033203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eats </w:t>
            </w:r>
          </w:p>
        </w:tc>
        <w:tc>
          <w:tcPr>
            <w:tcW w:w="4675" w:type="dxa"/>
          </w:tcPr>
          <w:p w:rsidR="00FD5E18" w:rsidRDefault="00FD5E18" w:rsidP="00332034">
            <w:r w:rsidRPr="00CC04A5">
              <w:t xml:space="preserve">pork, </w:t>
            </w:r>
            <w:r>
              <w:t xml:space="preserve">rabbit, grass cutter, </w:t>
            </w:r>
            <w:r w:rsidRPr="00CC04A5">
              <w:t>beef, mutton, bush meat</w:t>
            </w:r>
            <w:r>
              <w:t>, goat meat, all non-poultry non-sea food</w:t>
            </w:r>
          </w:p>
        </w:tc>
      </w:tr>
      <w:tr w:rsidR="00FD5E18" w:rsidTr="00332034">
        <w:tc>
          <w:tcPr>
            <w:tcW w:w="4675" w:type="dxa"/>
          </w:tcPr>
          <w:p w:rsidR="00FD5E18" w:rsidRPr="00A558A0" w:rsidRDefault="00FD5E18" w:rsidP="0033203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tarchy roots and tubers </w:t>
            </w:r>
          </w:p>
        </w:tc>
        <w:tc>
          <w:tcPr>
            <w:tcW w:w="4675" w:type="dxa"/>
          </w:tcPr>
          <w:p w:rsidR="00FD5E18" w:rsidRDefault="00FD5E18" w:rsidP="00332034"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>(yams, cassava, plantain, cocoyam, taro, sweet potatoes)</w:t>
            </w:r>
          </w:p>
        </w:tc>
      </w:tr>
      <w:tr w:rsidR="00FD5E18" w:rsidTr="00332034">
        <w:tc>
          <w:tcPr>
            <w:tcW w:w="4675" w:type="dxa"/>
            <w:vAlign w:val="bottom"/>
          </w:tcPr>
          <w:p w:rsidR="00FD5E18" w:rsidRPr="00A558A0" w:rsidRDefault="00FD5E18" w:rsidP="0033203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Vegetables </w:t>
            </w:r>
          </w:p>
        </w:tc>
        <w:tc>
          <w:tcPr>
            <w:tcW w:w="4675" w:type="dxa"/>
          </w:tcPr>
          <w:p w:rsidR="00FD5E18" w:rsidRDefault="00FD5E18" w:rsidP="0033203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green leafy 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(</w:t>
            </w:r>
            <w:r w:rsidRPr="00A83A02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Kontomire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ale</w:t>
            </w:r>
            <w:r w:rsidRPr="00A83A02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efu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, </w:t>
            </w:r>
            <w:r w:rsidRPr="00A83A02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ademe, ayoyo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, </w:t>
            </w: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nd </w:t>
            </w:r>
          </w:p>
          <w:p w:rsidR="00FD5E18" w:rsidRDefault="00FD5E18" w:rsidP="00332034"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 vegetables: okra, carrots, cabbages, cauliflower, egg plants, etc.</w:t>
            </w:r>
          </w:p>
        </w:tc>
      </w:tr>
      <w:tr w:rsidR="00FD5E18" w:rsidTr="00332034">
        <w:tc>
          <w:tcPr>
            <w:tcW w:w="4675" w:type="dxa"/>
            <w:vAlign w:val="bottom"/>
          </w:tcPr>
          <w:p w:rsidR="00FD5E18" w:rsidRPr="00A558A0" w:rsidRDefault="00FD5E18" w:rsidP="0033203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Legumes </w:t>
            </w:r>
          </w:p>
        </w:tc>
        <w:tc>
          <w:tcPr>
            <w:tcW w:w="4675" w:type="dxa"/>
          </w:tcPr>
          <w:p w:rsidR="00FD5E18" w:rsidRDefault="00FD5E18" w:rsidP="00332034"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Pulses: includes black eyed pea, melon seeds, red beans, Bambara beans, </w:t>
            </w:r>
            <w:r w:rsidRPr="00A83A02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wrewre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, all other beans and nuts (groundnuts, cashew nuts, etc.)</w:t>
            </w:r>
          </w:p>
        </w:tc>
      </w:tr>
      <w:tr w:rsidR="00FD5E18" w:rsidTr="00332034">
        <w:tc>
          <w:tcPr>
            <w:tcW w:w="4675" w:type="dxa"/>
            <w:vAlign w:val="bottom"/>
          </w:tcPr>
          <w:p w:rsidR="00FD5E18" w:rsidRPr="00A558A0" w:rsidRDefault="00FD5E18" w:rsidP="0033203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oups </w:t>
            </w:r>
          </w:p>
        </w:tc>
        <w:tc>
          <w:tcPr>
            <w:tcW w:w="4675" w:type="dxa"/>
          </w:tcPr>
          <w:p w:rsidR="00FD5E18" w:rsidRDefault="00FD5E18" w:rsidP="00332034"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>palmnut, groundnut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soup</w:t>
            </w: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, green vegetable soup, </w:t>
            </w: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light soup, mixed vegetable soup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, ‘</w:t>
            </w:r>
            <w:r w:rsidRPr="00BD371B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wrewre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soup, etc</w:t>
            </w:r>
          </w:p>
        </w:tc>
      </w:tr>
      <w:tr w:rsidR="00FD5E18" w:rsidTr="00332034">
        <w:tc>
          <w:tcPr>
            <w:tcW w:w="4675" w:type="dxa"/>
            <w:vAlign w:val="bottom"/>
          </w:tcPr>
          <w:p w:rsidR="00FD5E18" w:rsidRPr="00A558A0" w:rsidRDefault="00FD5E18" w:rsidP="0033203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Cereals-grains</w:t>
            </w:r>
          </w:p>
        </w:tc>
        <w:tc>
          <w:tcPr>
            <w:tcW w:w="4675" w:type="dxa"/>
          </w:tcPr>
          <w:p w:rsidR="00FD5E18" w:rsidRDefault="00FD5E18" w:rsidP="00332034"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>maize, wheat, rice, oats, millet, guinea corn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, sorghum, etc</w:t>
            </w: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and their products</w:t>
            </w:r>
          </w:p>
        </w:tc>
      </w:tr>
      <w:tr w:rsidR="00FD5E18" w:rsidTr="00332034">
        <w:tc>
          <w:tcPr>
            <w:tcW w:w="4675" w:type="dxa"/>
            <w:vAlign w:val="bottom"/>
          </w:tcPr>
          <w:p w:rsidR="00FD5E18" w:rsidRPr="00A558A0" w:rsidRDefault="00FD5E18" w:rsidP="0033203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>Poultry and eggs</w:t>
            </w:r>
          </w:p>
        </w:tc>
        <w:tc>
          <w:tcPr>
            <w:tcW w:w="4675" w:type="dxa"/>
          </w:tcPr>
          <w:p w:rsidR="00FD5E18" w:rsidRDefault="00FD5E18" w:rsidP="00332034">
            <w:r>
              <w:t>Chicken, turkey, duck, other birds and eggs</w:t>
            </w:r>
          </w:p>
        </w:tc>
      </w:tr>
      <w:tr w:rsidR="00FD5E18" w:rsidTr="00332034">
        <w:tc>
          <w:tcPr>
            <w:tcW w:w="4675" w:type="dxa"/>
            <w:vAlign w:val="bottom"/>
          </w:tcPr>
          <w:p w:rsidR="00FD5E18" w:rsidRPr="00A558A0" w:rsidRDefault="00FD5E18" w:rsidP="00332034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558A0">
              <w:rPr>
                <w:rFonts w:ascii="Calibri" w:eastAsia="Times New Roman" w:hAnsi="Calibri" w:cs="Calibri"/>
                <w:color w:val="000000"/>
                <w:lang w:val="en-GB" w:eastAsia="en-GB"/>
              </w:rPr>
              <w:t>Fish and sea foods</w:t>
            </w:r>
          </w:p>
        </w:tc>
        <w:tc>
          <w:tcPr>
            <w:tcW w:w="4675" w:type="dxa"/>
          </w:tcPr>
          <w:p w:rsidR="00FD5E18" w:rsidRDefault="00FD5E18" w:rsidP="00332034">
            <w:r>
              <w:t>Fish, crabs, shrimps, oysters, clams, etc.</w:t>
            </w:r>
          </w:p>
        </w:tc>
      </w:tr>
    </w:tbl>
    <w:p w:rsidR="00FD5E18" w:rsidRDefault="00FD5E18" w:rsidP="00FD5E18"/>
    <w:p w:rsidR="00991986" w:rsidRDefault="00991986"/>
    <w:sectPr w:rsidR="00991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D5E18"/>
    <w:rsid w:val="00991986"/>
    <w:rsid w:val="00EB7FDB"/>
    <w:rsid w:val="00FD5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854</Characters>
  <Application>Microsoft Office Word</Application>
  <DocSecurity>0</DocSecurity>
  <Lines>7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da Ogum Alangea</dc:creator>
  <cp:keywords/>
  <dc:description/>
  <cp:lastModifiedBy>CBAYLON</cp:lastModifiedBy>
  <cp:revision>2</cp:revision>
  <dcterms:created xsi:type="dcterms:W3CDTF">2018-04-24T14:00:00Z</dcterms:created>
  <dcterms:modified xsi:type="dcterms:W3CDTF">2018-05-03T13:40:00Z</dcterms:modified>
</cp:coreProperties>
</file>